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ABEE19">
      <w:pPr>
        <w:pStyle w:val="5"/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Efficacy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and safety of neoadjuvant systemic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therapy in resectable hepatocellular carcinoma: a systematic review and meta-analysis</w:t>
      </w:r>
    </w:p>
    <w:p w14:paraId="302C7285">
      <w:pPr>
        <w:jc w:val="both"/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Dongdong Wu, Ning Liu, Hao Dong, Kan Zhou, Lei Du, Ying Li, Yanjun Chao and Fup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ing Ma</w:t>
      </w:r>
    </w:p>
    <w:p w14:paraId="7BEE0949">
      <w:pPr>
        <w:jc w:val="both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49F4BA4">
      <w:pPr>
        <w:snapToGrid w:val="0"/>
        <w:spacing w:line="480" w:lineRule="auto"/>
        <w:contextualSpacing/>
        <w:rPr>
          <w:rFonts w:hint="default" w:ascii="Times New Roman" w:hAnsi="Times New Roman" w:cs="Times New Roman"/>
          <w:b/>
          <w:sz w:val="15"/>
          <w:szCs w:val="15"/>
        </w:rPr>
      </w:pPr>
      <w:r>
        <w:rPr>
          <w:rFonts w:hint="default" w:ascii="Times New Roman" w:hAnsi="Times New Roman" w:cs="Times New Roman"/>
          <w:b/>
          <w:sz w:val="15"/>
          <w:szCs w:val="15"/>
        </w:rPr>
        <w:t>Search strategy in PubMed</w:t>
      </w:r>
    </w:p>
    <w:p w14:paraId="3BD9AC51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(("Carcinoma, Hepatocellular"[Mesh]) OR (((((((((((((((((((Carcinomas, Hepatocellular[Title/Abstract]) OR (Hepatocellular Carcinomas[Title/Abstract])) OR (Liver Cell Carcinoma, Adult[Title/Abstract])) OR (Liver Cancer, Adult[Title/Abstract])) OR (Adult Liver Cancer[Title/Abstract])) OR (Adult Liver Cancers[Title/Abstract])) OR (Cancer, Adult Liver[Title/Abstract])) OR (Cancers, Adult Liver[Title/Abstract])) OR (Liver Cancers, Adult[Title/Abstract])) OR (Liver Cell Carcinoma[Title/Abstract])) OR (Carcinoma, Liver Cell[Title/Abstract])) OR (Carcinomas, Liver Cell[Title/Abstract])) OR (Cell Carcinoma, Liver[Title/Abstract])) OR (Cell Carcinomas, Liver[Title/Abstract])) OR (Liver Cell Carcinomas[Title/Abstract])) OR (Hepatocellular Carcinoma[Title/Abstract])) OR (Hepatoma[Title/Abstract])) OR (Hepatomas[Title/Abstract])) OR (HCC[Title/Abstract]))) AND (("Neoadjuvant Therapy"[Mesh]) OR ((((((((((((((((((((((((((((((((((((((((((((((((Neoadjuvant Therapies[Title/Abstract]) OR (Therapy, Neoadjuvant[Title/Abstract])) OR (Neoadjuvant Treatment[Title/Abstract])) OR (Neoadjuvant Treatments[Title/Abstract])) OR (Treatment, Neoadjuvant[Title/Abstract])) OR (Neoadjuvant Chemoradiotherapy[Title/Abstract])) OR (Chemoradiotherapy, Neoadjuvant[Title/Abstract])) OR (Neoadjuvant Chemoradiotherapies[Title/Abstract])) OR (Neoadjuvant Chemoradiation Therapy[Title/Abstract])) OR (Chemoradiation Therapy, Neoadjuvant[Title/Abstract])) OR (Neoadjuvant Chemoradiation Therapies[Title/Abstract])) OR (Therapy, Neoadjuvant Chemoradiation[Title/Abstract])) OR (Neoadjuvant Chemoradiation Treatment[Title/Abstract])) OR (Chemoradiation Treatment, Neoadjuvant[Title/Abstract])) OR (Neoadjuvant Chemoradiation Treatments[Title/Abstract])) OR (Treatment, Neoadjuvant Chemoradiation[Title/Abstract])) OR (Neoadjuvant Chemoradiation[Title/Abstract])) OR (Chemoradiation, Neoadjuvant[Title/Abstract])) OR (Neoadjuvant Chemoradiations[Title/Abstract])) OR (Neoadjuvant Radiotherapy[Title/Abstract])) OR (Neoadjuvant Radiotherapies[Title/Abstract])) OR (Radiotherapy, Neoadjuvant[Title/Abstract])) OR (Neoadjuvant Radiation Treatment[Title/Abstract])) OR (Neoadjuvant Radiation Treatments[Title/Abstract])) OR (Radiation Treatment, Neoadjuvant[Title/Abstract])) OR (Treatment, Neoadjuvant Radiation[Title/Abstract])) OR (Neoadjuvant Radiation Therapy[Title/Abstract])) OR (Neoadjuvant Radiation Therapies[Title/Abstract])) OR (Radiation Therapy, Neoadjuvant[Title/Abstract])) OR (Therapy, Neoadjuvant Radiation[Title/Abstract])) OR (Neoadjuvant Radiation[Title/Abstract])) OR (Neoadjuvant Radiations[Title/Abstract])) OR (Radiation, Neoadjuvant[Title/Abstract])) OR (Neoadjuvant Chemotherapy[Title/Abstract])) OR (Chemotherapy, Neoadjuvant[Title/Abstract])) OR (Neoadjuvant Chemotherapies[Title/Abstract])) OR (Neoadjuvant Chemotherapy Treatment[Title/Abstract])) OR (Chemotherapy Treatment, Neoadjuvant[Title/Abstract])) OR (Neoadjuvant Chemotherapy Treatments[Title/Abstract])) OR (Treatment, Neoadjuvant Chemotherapy[Title/Abstract])) OR (Neoadjuvant Systemic Therapy[Title/Abstract])) OR (Neoadjuvant Systemic Therapies[Title/Abstract])) OR (Systemic Therapy, Neoadjuvant[Title/Abstract])) OR (Therapy, Neoadjuvant Systemic[Title/Abstract])) OR (Neoadjuvant Systemic Treatment[Title/Abstract])) OR (Neoadjuvant Systemic Treatments[Title/Abstract])) OR (Systemic Treatment, Neoadjuvant[Title/Abstract])) OR (Treatment, Neoadjuvant Systemic[Title/Abstract])))</w:t>
      </w:r>
    </w:p>
    <w:p w14:paraId="4429A788">
      <w:pPr>
        <w:rPr>
          <w:rFonts w:hint="default" w:ascii="Times New Roman" w:hAnsi="Times New Roman" w:cs="Times New Roman"/>
          <w:sz w:val="15"/>
          <w:szCs w:val="15"/>
        </w:rPr>
      </w:pPr>
    </w:p>
    <w:p w14:paraId="430A7A8C">
      <w:pPr>
        <w:snapToGrid w:val="0"/>
        <w:spacing w:line="480" w:lineRule="auto"/>
        <w:contextualSpacing/>
        <w:rPr>
          <w:rFonts w:hint="default" w:ascii="Times New Roman" w:hAnsi="Times New Roman" w:cs="Times New Roman"/>
          <w:b/>
          <w:sz w:val="15"/>
          <w:szCs w:val="15"/>
        </w:rPr>
      </w:pPr>
      <w:r>
        <w:rPr>
          <w:rFonts w:hint="default" w:ascii="Times New Roman" w:hAnsi="Times New Roman" w:cs="Times New Roman"/>
          <w:b/>
          <w:sz w:val="15"/>
          <w:szCs w:val="15"/>
        </w:rPr>
        <w:t>Search strategy in Cochrane library</w:t>
      </w:r>
    </w:p>
    <w:p w14:paraId="3F035206">
      <w:pPr>
        <w:snapToGrid w:val="0"/>
        <w:spacing w:line="480" w:lineRule="auto"/>
        <w:contextualSpacing/>
        <w:rPr>
          <w:rFonts w:hint="default" w:ascii="Times New Roman" w:hAnsi="Times New Roman" w:cs="Times New Roman"/>
          <w:b w:val="0"/>
          <w:bCs/>
          <w:sz w:val="15"/>
          <w:szCs w:val="15"/>
        </w:rPr>
      </w:pPr>
      <w:r>
        <w:rPr>
          <w:rFonts w:hint="default" w:ascii="Times New Roman" w:hAnsi="Times New Roman" w:cs="Times New Roman"/>
          <w:b w:val="0"/>
          <w:bCs/>
          <w:sz w:val="15"/>
          <w:szCs w:val="15"/>
        </w:rPr>
        <w:t>#1</w:t>
      </w:r>
      <w:r>
        <w:rPr>
          <w:rFonts w:hint="eastAsia" w:ascii="Times New Roman" w:hAnsi="Times New Roman" w:cs="Times New Roman"/>
          <w:b w:val="0"/>
          <w:bCs/>
          <w:sz w:val="15"/>
          <w:szCs w:val="15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b w:val="0"/>
          <w:bCs/>
          <w:sz w:val="15"/>
          <w:szCs w:val="15"/>
        </w:rPr>
        <w:t>MeSH descriptor: [Carcinoma, Hepatocellular] explode all trees</w:t>
      </w:r>
    </w:p>
    <w:p w14:paraId="4FCD55C4">
      <w:pPr>
        <w:snapToGrid w:val="0"/>
        <w:spacing w:line="480" w:lineRule="auto"/>
        <w:contextualSpacing/>
        <w:rPr>
          <w:rFonts w:hint="default" w:ascii="Times New Roman" w:hAnsi="Times New Roman" w:cs="Times New Roman"/>
          <w:b w:val="0"/>
          <w:bCs/>
          <w:sz w:val="15"/>
          <w:szCs w:val="15"/>
        </w:rPr>
      </w:pPr>
      <w:r>
        <w:rPr>
          <w:rFonts w:hint="default" w:ascii="Times New Roman" w:hAnsi="Times New Roman" w:cs="Times New Roman"/>
          <w:b w:val="0"/>
          <w:bCs/>
          <w:sz w:val="15"/>
          <w:szCs w:val="15"/>
        </w:rPr>
        <w:t>#</w:t>
      </w:r>
      <w:r>
        <w:rPr>
          <w:rFonts w:hint="eastAsia" w:ascii="Times New Roman" w:hAnsi="Times New Roman" w:cs="Times New Roman"/>
          <w:b w:val="0"/>
          <w:bCs/>
          <w:sz w:val="15"/>
          <w:szCs w:val="15"/>
          <w:lang w:val="en-US" w:eastAsia="zh-CN"/>
        </w:rPr>
        <w:t xml:space="preserve">2  </w:t>
      </w:r>
      <w:r>
        <w:rPr>
          <w:rFonts w:hint="default" w:ascii="Times New Roman" w:hAnsi="Times New Roman" w:cs="Times New Roman"/>
          <w:b w:val="0"/>
          <w:bCs/>
          <w:sz w:val="15"/>
          <w:szCs w:val="15"/>
        </w:rPr>
        <w:t>(Carcinomas, Hepatocellular):ti,ab,kw OR (Hepatocellular Carcinomas):ti,ab,kw OR (Liver Cell Carcinoma, Adult):ti,ab,kw OR (Liver Cancer, Adult):ti,ab,kw OR (Adult Liver Cancer):ti,ab,kw OR (Adult Liver Cancers):ti,ab,kw OR (Cancer, Adult Liver):ti,ab,kw OR (Cancers, Adult Liver):ti,ab,kw OR (Liver Cancers, Adult):ti,ab,kw OR (Liver Cell Carcinoma):ti,ab,kw OR (Carcinoma, Liver Cell):ti,ab,kw OR (Carcinomas, Liver Cell):ti,ab,kw OR (Cell Carcinoma, Liver):ti,ab,kw OR (Cell Carcinomas, Liver):ti,ab,kw OR (Liver Cell Carcinomas):ti,ab,kw OR (Hepatocellular Carcinoma):ti,ab,kw OR (Hepatoma):ti,ab,kw OR (Hepatomas):ti,ab,kw OR (HCC):ti,ab,kw</w:t>
      </w:r>
    </w:p>
    <w:p w14:paraId="4A98A4EC">
      <w:pPr>
        <w:snapToGrid w:val="0"/>
        <w:spacing w:line="480" w:lineRule="auto"/>
        <w:contextualSpacing/>
        <w:rPr>
          <w:rFonts w:hint="eastAsia" w:ascii="Times New Roman" w:hAnsi="Times New Roman" w:cs="Times New Roman"/>
          <w:b w:val="0"/>
          <w:bCs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15"/>
          <w:szCs w:val="15"/>
        </w:rPr>
        <w:t>#</w:t>
      </w:r>
      <w:r>
        <w:rPr>
          <w:rFonts w:hint="eastAsia" w:ascii="Times New Roman" w:hAnsi="Times New Roman" w:cs="Times New Roman"/>
          <w:b w:val="0"/>
          <w:bCs/>
          <w:sz w:val="15"/>
          <w:szCs w:val="15"/>
          <w:lang w:val="en-US" w:eastAsia="zh-CN"/>
        </w:rPr>
        <w:t xml:space="preserve">3   #1 OR #2 </w:t>
      </w:r>
    </w:p>
    <w:p w14:paraId="4C0C7605">
      <w:pPr>
        <w:snapToGrid w:val="0"/>
        <w:spacing w:line="480" w:lineRule="auto"/>
        <w:contextualSpacing/>
        <w:rPr>
          <w:rFonts w:hint="default" w:ascii="Times New Roman" w:hAnsi="Times New Roman" w:cs="Times New Roman"/>
          <w:b w:val="0"/>
          <w:bCs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15"/>
          <w:szCs w:val="15"/>
        </w:rPr>
        <w:t>#</w:t>
      </w:r>
      <w:r>
        <w:rPr>
          <w:rFonts w:hint="eastAsia" w:ascii="Times New Roman" w:hAnsi="Times New Roman" w:cs="Times New Roman"/>
          <w:b w:val="0"/>
          <w:bCs/>
          <w:sz w:val="15"/>
          <w:szCs w:val="15"/>
          <w:lang w:val="en-US" w:eastAsia="zh-CN"/>
        </w:rPr>
        <w:t xml:space="preserve">4   </w:t>
      </w:r>
      <w:r>
        <w:rPr>
          <w:rFonts w:hint="default" w:ascii="Times New Roman" w:hAnsi="Times New Roman" w:cs="Times New Roman"/>
          <w:b w:val="0"/>
          <w:bCs/>
          <w:sz w:val="15"/>
          <w:szCs w:val="15"/>
          <w:lang w:val="en-US" w:eastAsia="zh-CN"/>
        </w:rPr>
        <w:t>Resectable:ti,ab,kw</w:t>
      </w:r>
    </w:p>
    <w:p w14:paraId="68123DC4">
      <w:pPr>
        <w:snapToGrid w:val="0"/>
        <w:spacing w:line="480" w:lineRule="auto"/>
        <w:contextualSpacing/>
        <w:rPr>
          <w:rFonts w:hint="eastAsia" w:ascii="Times New Roman" w:hAnsi="Times New Roman" w:cs="Times New Roman"/>
          <w:b w:val="0"/>
          <w:bCs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15"/>
          <w:szCs w:val="15"/>
        </w:rPr>
        <w:t>#</w:t>
      </w:r>
      <w:r>
        <w:rPr>
          <w:rFonts w:hint="eastAsia" w:ascii="Times New Roman" w:hAnsi="Times New Roman" w:cs="Times New Roman"/>
          <w:b w:val="0"/>
          <w:bCs/>
          <w:sz w:val="15"/>
          <w:szCs w:val="15"/>
          <w:lang w:val="en-US" w:eastAsia="zh-CN"/>
        </w:rPr>
        <w:t xml:space="preserve">5   #3 AND #4 </w:t>
      </w:r>
    </w:p>
    <w:p w14:paraId="3C70B20F">
      <w:pPr>
        <w:snapToGrid w:val="0"/>
        <w:spacing w:line="480" w:lineRule="auto"/>
        <w:contextualSpacing/>
        <w:rPr>
          <w:rFonts w:hint="eastAsia" w:ascii="Times New Roman" w:hAnsi="Times New Roman" w:cs="Times New Roman"/>
          <w:b w:val="0"/>
          <w:bCs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15"/>
          <w:szCs w:val="15"/>
        </w:rPr>
        <w:t>#</w:t>
      </w:r>
      <w:r>
        <w:rPr>
          <w:rFonts w:hint="eastAsia" w:ascii="Times New Roman" w:hAnsi="Times New Roman" w:cs="Times New Roman"/>
          <w:b w:val="0"/>
          <w:bCs/>
          <w:sz w:val="15"/>
          <w:szCs w:val="15"/>
          <w:lang w:val="en-US" w:eastAsia="zh-CN"/>
        </w:rPr>
        <w:t>6   MeSH descriptor: [Neoadjuvant Therapy] explode all trees</w:t>
      </w:r>
    </w:p>
    <w:p w14:paraId="5AD29907">
      <w:pPr>
        <w:snapToGrid w:val="0"/>
        <w:spacing w:line="480" w:lineRule="auto"/>
        <w:contextualSpacing/>
        <w:rPr>
          <w:rFonts w:hint="eastAsia" w:ascii="Times New Roman" w:hAnsi="Times New Roman" w:cs="Times New Roman"/>
          <w:b w:val="0"/>
          <w:bCs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15"/>
          <w:szCs w:val="15"/>
        </w:rPr>
        <w:t>#</w:t>
      </w:r>
      <w:r>
        <w:rPr>
          <w:rFonts w:hint="eastAsia" w:ascii="Times New Roman" w:hAnsi="Times New Roman" w:cs="Times New Roman"/>
          <w:b w:val="0"/>
          <w:bCs/>
          <w:sz w:val="15"/>
          <w:szCs w:val="15"/>
          <w:lang w:val="en-US" w:eastAsia="zh-CN"/>
        </w:rPr>
        <w:t>7  (Neoadjuvant Therapies):ti,ab,kw OR (Therapy, Neoadjuvant):ti,ab,kw OR (Neoadjuvant Treatment):ti,ab,kw OR (Neoadjuvant Treatments):ti,ab,kw OR (Treatment, Neoadjuvant):ti,ab,kw OR (Neoadjuvant Chemoradiotherapy):ti,ab,kw OR (Chemoradiotherapy, Neoadjuvant):ti,ab,kw OR (Neoadjuvant Chemoradiotherapies):ti,ab,kw OR (Neoadjuvant Chemoradiation Therapy):ti,ab,kw OR (Chemoradiation Therapy, Neoadjuvant):ti,ab,kw OR (Neoadjuvant Chemoradiation Therapies):ti,ab,kw OR (Therapy, Neoadjuvant Chemoradiation):ti,ab,kw OR (Neoadjuvant Chemoradiation Treatment):ti,ab,kw OR (Chemoradiation Treatment, Neoadjuvant):ti,ab,kw OR (Neoadjuvant Chemoradiation Treatments):ti,ab,kw OR (Treatment, Neoadjuvant Chemoradiation):ti,ab,kw OR (Neoadjuvant Chemoradiation):ti,ab,kw OR (Chemoradiation, Neoadjuvant):ti,ab,kw OR (Neoadjuvant Chemoradiations):ti,ab,kw OR (Neoadjuvant Radiotherapy):ti,ab,kw OR (Neoadjuvant Radiotherapies):ti,ab,kw OR (Radiotherapy, Neoadjuvant):ti,ab,kw OR (Neoadjuvant Radiation Treatment):ti,ab,kw OR (Neoadjuvant Radiation Treatments):ti,ab,kw OR (Radiation Treatment, Neoadjuvant):ti,ab,kw OR (Treatment, Neoadjuvant Radiation):ti,ab,kw OR (Neoadjuvant Radiation Therapy):ti,ab,kw OR (Neoadjuvant Radiation Therapies):ti,ab,kw OR (Radiation Therapy, Neoadjuvant):ti,ab,kw OR (Therapy, Neoadjuvant Radiation):ti,ab,kw OR (Neoadjuvant Radiation):ti,ab,kw OR (Neoadjuvant Radiations):ti,ab,kw OR (Radiation, Neoadjuvant):ti,ab,kw OR (Neoadjuvant Chemotherapy):ti,ab,kw OR (Chemotherapy, Neoadjuvant):ti,ab,kw OR (Neoadjuvant Chemotherapies):ti,ab,kw OR (Neoadjuvant Chemotherapy Treatment):ti,ab,kw OR (Chemotherapy Treatment, Neoadjuvant):ti,ab,kw OR (Neoadjuvant Chemotherapy Treatments):ti,ab,kw OR (Treatment, Neoadjuvant Chemotherapy):ti,ab,kw OR (Neoadjuvant Systemic Therapy):ti,ab,kw OR (Neoadjuvant Systemic Therapies):ti,ab,kw OR (Systemic Therapy, Neoadjuvant):ti,ab,kw OR (Therapy, Neoadjuvant Systemic):ti,ab,kw OR (Neoadjuvant Systemic Treatment):ti,ab,kw OR (Neoadjuvant Systemic Treatments):ti,ab,kw OR (Systemic Treatment, Neoadjuvant):ti,ab,kw OR (Treatment, Neoadjuvant Systemic):ti,ab,kw</w:t>
      </w:r>
    </w:p>
    <w:p w14:paraId="1839D341">
      <w:pPr>
        <w:snapToGrid w:val="0"/>
        <w:spacing w:line="480" w:lineRule="auto"/>
        <w:contextualSpacing/>
        <w:rPr>
          <w:rFonts w:hint="eastAsia" w:ascii="Times New Roman" w:hAnsi="Times New Roman" w:cs="Times New Roman"/>
          <w:b w:val="0"/>
          <w:bCs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15"/>
          <w:szCs w:val="15"/>
        </w:rPr>
        <w:t>#</w:t>
      </w:r>
      <w:r>
        <w:rPr>
          <w:rFonts w:hint="eastAsia" w:ascii="Times New Roman" w:hAnsi="Times New Roman" w:cs="Times New Roman"/>
          <w:b w:val="0"/>
          <w:bCs/>
          <w:sz w:val="15"/>
          <w:szCs w:val="15"/>
          <w:lang w:val="en-US" w:eastAsia="zh-CN"/>
        </w:rPr>
        <w:t xml:space="preserve">8   #6 OR #7 </w:t>
      </w:r>
    </w:p>
    <w:p w14:paraId="601C4C7B">
      <w:pPr>
        <w:snapToGrid w:val="0"/>
        <w:spacing w:line="480" w:lineRule="auto"/>
        <w:contextualSpacing/>
        <w:rPr>
          <w:rFonts w:hint="eastAsia" w:ascii="Times New Roman" w:hAnsi="Times New Roman" w:cs="Times New Roman"/>
          <w:b w:val="0"/>
          <w:bCs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15"/>
          <w:szCs w:val="15"/>
        </w:rPr>
        <w:t>#</w:t>
      </w:r>
      <w:r>
        <w:rPr>
          <w:rFonts w:hint="eastAsia" w:ascii="Times New Roman" w:hAnsi="Times New Roman" w:cs="Times New Roman"/>
          <w:b w:val="0"/>
          <w:bCs/>
          <w:sz w:val="15"/>
          <w:szCs w:val="15"/>
          <w:lang w:val="en-US" w:eastAsia="zh-CN"/>
        </w:rPr>
        <w:t xml:space="preserve">9   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/>
          <w:sz w:val="15"/>
          <w:szCs w:val="15"/>
          <w:lang w:val="en-US" w:eastAsia="zh-CN"/>
        </w:rPr>
        <w:t xml:space="preserve">#5 AND #8 </w:t>
      </w:r>
    </w:p>
    <w:p w14:paraId="5F64DF11">
      <w:pPr>
        <w:snapToGrid w:val="0"/>
        <w:spacing w:line="480" w:lineRule="auto"/>
        <w:contextualSpacing/>
        <w:rPr>
          <w:rFonts w:hint="eastAsia" w:ascii="Times New Roman" w:hAnsi="Times New Roman" w:cs="Times New Roman"/>
          <w:b w:val="0"/>
          <w:bCs/>
          <w:sz w:val="15"/>
          <w:szCs w:val="15"/>
          <w:lang w:val="en-US" w:eastAsia="zh-CN"/>
        </w:rPr>
      </w:pPr>
    </w:p>
    <w:p w14:paraId="547C761D">
      <w:pPr>
        <w:snapToGrid w:val="0"/>
        <w:spacing w:line="480" w:lineRule="auto"/>
        <w:contextualSpacing/>
        <w:rPr>
          <w:rFonts w:hint="default" w:ascii="Times New Roman" w:hAnsi="Times New Roman" w:cs="Times New Roman"/>
          <w:b/>
          <w:sz w:val="15"/>
          <w:szCs w:val="15"/>
        </w:rPr>
      </w:pPr>
      <w:r>
        <w:rPr>
          <w:rFonts w:hint="default" w:ascii="Times New Roman" w:hAnsi="Times New Roman" w:cs="Times New Roman"/>
          <w:b/>
          <w:sz w:val="15"/>
          <w:szCs w:val="15"/>
        </w:rPr>
        <w:t>Search strategy in Embase</w:t>
      </w:r>
    </w:p>
    <w:p w14:paraId="5FFDD510">
      <w:pPr>
        <w:snapToGrid w:val="0"/>
        <w:spacing w:line="480" w:lineRule="auto"/>
        <w:contextualSpacing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#1</w:t>
      </w:r>
      <w:r>
        <w:rPr>
          <w:rFonts w:ascii="Times New Roman" w:hAnsi="Times New Roman" w:cs="Times New Roman"/>
          <w:sz w:val="15"/>
          <w:szCs w:val="15"/>
        </w:rPr>
        <w:tab/>
      </w:r>
      <w:r>
        <w:rPr>
          <w:rFonts w:ascii="Times New Roman" w:hAnsi="Times New Roman" w:cs="Times New Roman"/>
          <w:sz w:val="15"/>
          <w:szCs w:val="15"/>
        </w:rPr>
        <w:t>'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liver cell </w:t>
      </w:r>
      <w:r>
        <w:rPr>
          <w:rFonts w:hint="eastAsia" w:ascii="Times New Roman" w:hAnsi="Times New Roman" w:cs="Times New Roman"/>
          <w:sz w:val="15"/>
          <w:szCs w:val="15"/>
        </w:rPr>
        <w:t>carcinoma</w:t>
      </w:r>
      <w:r>
        <w:rPr>
          <w:rFonts w:ascii="Times New Roman" w:hAnsi="Times New Roman" w:cs="Times New Roman"/>
          <w:sz w:val="15"/>
          <w:szCs w:val="15"/>
        </w:rPr>
        <w:t>'/exp</w:t>
      </w:r>
    </w:p>
    <w:p w14:paraId="24D7C16F">
      <w:pPr>
        <w:snapToGrid w:val="0"/>
        <w:spacing w:line="480" w:lineRule="auto"/>
        <w:contextualSpacing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#2</w:t>
      </w:r>
      <w:r>
        <w:rPr>
          <w:rFonts w:ascii="Times New Roman" w:hAnsi="Times New Roman" w:cs="Times New Roman"/>
          <w:sz w:val="15"/>
          <w:szCs w:val="15"/>
        </w:rPr>
        <w:tab/>
      </w:r>
      <w:r>
        <w:rPr>
          <w:rFonts w:hint="eastAsia" w:ascii="Times New Roman" w:hAnsi="Times New Roman" w:cs="Times New Roman"/>
          <w:sz w:val="15"/>
          <w:szCs w:val="15"/>
        </w:rPr>
        <w:t xml:space="preserve">'Carcinomas, Hepatocellular':ab,ti OR 'Hepatocellular Carcinomas':ab,ti OR 'Liver Cell Carcinoma, Adult':ab,ti OR 'Liver Cancer, Adult':ab,ti OR 'Adult Liver Cancer':ab,ti OR 'Adult Liver Cancers':ab,ti OR 'Cancer, Adult Liver':ab,ti OR 'Cancers, Adult Liver':ab,ti OR 'Liver Cancers, Adult':ab,ti OR 'Liver Cell Carcinoma':ab,ti OR 'Carcinoma, Liver Cell':ab,ti OR 'Carcinomas, Liver Cell':ab,ti OR 'Cell Carcinoma, Liver':ab,ti OR 'Cell Carcinomas, Liver':ab,ti OR 'Liver Cell Carcinomas':ab,ti OR 'Hepatocellular Carcinoma':ab,ti OR 'Hepatoma':ab,ti OR 'Hepatomas':ab,ti OR 'HCC':ab,ti OR 'Carcinoma, Hepatocellular':ab,ti     </w:t>
      </w:r>
    </w:p>
    <w:p w14:paraId="0BA973D1">
      <w:pPr>
        <w:snapToGrid w:val="0"/>
        <w:spacing w:line="480" w:lineRule="auto"/>
        <w:contextualSpacing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#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3</w:t>
      </w:r>
      <w:r>
        <w:rPr>
          <w:rFonts w:ascii="Times New Roman" w:hAnsi="Times New Roman" w:cs="Times New Roman"/>
          <w:sz w:val="15"/>
          <w:szCs w:val="15"/>
        </w:rPr>
        <w:tab/>
      </w:r>
      <w:r>
        <w:rPr>
          <w:rFonts w:ascii="Times New Roman" w:hAnsi="Times New Roman" w:cs="Times New Roman"/>
          <w:sz w:val="15"/>
          <w:szCs w:val="15"/>
        </w:rPr>
        <w:t>#1 OR #2</w:t>
      </w:r>
    </w:p>
    <w:p w14:paraId="7ADAD266">
      <w:pPr>
        <w:snapToGrid w:val="0"/>
        <w:spacing w:line="480" w:lineRule="auto"/>
        <w:contextualSpacing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#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4   </w:t>
      </w:r>
      <w:r>
        <w:rPr>
          <w:rFonts w:ascii="Times New Roman" w:hAnsi="Times New Roman" w:cs="Times New Roman"/>
          <w:sz w:val="15"/>
          <w:szCs w:val="15"/>
        </w:rPr>
        <w:t>'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n</w:t>
      </w:r>
      <w:r>
        <w:rPr>
          <w:rFonts w:hint="eastAsia" w:ascii="Times New Roman" w:hAnsi="Times New Roman" w:cs="Times New Roman"/>
          <w:sz w:val="15"/>
          <w:szCs w:val="15"/>
        </w:rPr>
        <w:t xml:space="preserve">eoadjuvant 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t</w:t>
      </w:r>
      <w:r>
        <w:rPr>
          <w:rFonts w:hint="eastAsia" w:ascii="Times New Roman" w:hAnsi="Times New Roman" w:cs="Times New Roman"/>
          <w:sz w:val="15"/>
          <w:szCs w:val="15"/>
        </w:rPr>
        <w:t>herapy</w:t>
      </w:r>
      <w:r>
        <w:rPr>
          <w:rFonts w:ascii="Times New Roman" w:hAnsi="Times New Roman" w:cs="Times New Roman"/>
          <w:sz w:val="15"/>
          <w:szCs w:val="15"/>
        </w:rPr>
        <w:t>'/exp</w:t>
      </w:r>
    </w:p>
    <w:p w14:paraId="11BB9340">
      <w:pPr>
        <w:snapToGrid w:val="0"/>
        <w:spacing w:line="480" w:lineRule="auto"/>
        <w:contextualSpacing/>
        <w:rPr>
          <w:rFonts w:hint="eastAsia" w:ascii="Times New Roman" w:hAnsi="Times New Roman" w:cs="Times New Roman"/>
          <w:sz w:val="15"/>
          <w:szCs w:val="15"/>
          <w:lang w:val="en-US" w:eastAsia="zh-CN"/>
        </w:rPr>
      </w:pPr>
      <w:r>
        <w:rPr>
          <w:rFonts w:ascii="Times New Roman" w:hAnsi="Times New Roman" w:cs="Times New Roman"/>
          <w:sz w:val="15"/>
          <w:szCs w:val="15"/>
        </w:rPr>
        <w:t>#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5   'Neoadjuvant Therapies':ab,ti OR 'Therapy, Neoadjuvant':ab,ti OR 'Neoadjuvant Treatment':ab,ti OR 'Neoadjuvant Treatments':ab,ti OR 'Treatment, Neoadjuvant':ab,ti OR 'Neoadjuvant Chemoradiotherapy':ab,ti OR 'Chemoradiotherapy, Neoadjuvant':ab,ti OR 'Neoadjuvant Chemoradiotherapies':ab,ti OR 'Neoadjuvant Chemoradiation Therapy':ab,ti OR 'Chemoradiation Therapy, Neoadjuvant':ab,ti OR 'Neoadjuvant Chemoradiation Therapies':ab,ti OR 'Therapy, Neoadjuvant Chemoradiation':ab,ti OR 'Neoadjuvant Chemoradiation Treatment':ab,ti OR 'Chemoradiation Treatment, Neoadjuvant':ab,ti OR 'Neoadjuvant Chemoradiation Treatments':ab,ti OR 'Treatment, Neoadjuvant Chemoradiation':ab,ti OR 'Neoadjuvant Chemoradiation':ab,ti OR 'Chemoradiation, Neoadjuvant':ab,ti OR 'Neoadjuvant Chemoradiations':ab,ti OR 'Neoadjuvant Radiotherapy':ab,ti OR 'Neoadjuvant Radiotherapies':ab,ti OR 'Radiotherapy, Neoadjuvant':ab,ti OR 'Neoadjuvant Radiation Treatment':ab,ti OR 'Neoadjuvant Radiation Treatments':ab,ti OR 'Radiation Treatment, Neoadjuvant':ab,ti OR 'Treatment, Neoadjuvant Radiation':ab,ti OR 'Neoadjuvant Radiation Therapy':ab,ti OR 'Neoadjuvant Radiation Therapies':ab,ti OR 'Radiation Therapy, Neoadjuvant':ab,ti OR 'Therapy, Neoadjuvant Radiation':ab,ti OR 'Neoadjuvant Radiation':ab,ti OR 'Neoadjuvant Radiations':ab,ti OR 'Radiation, Neoadjuvant':ab,ti OR 'Neoadjuvant Chemotherapy':ab,ti OR 'Chemotherapy, Neoadjuvant':ab,ti OR 'Neoadjuvant Chemotherapies':ab,ti OR 'Neoadjuvant Chemotherapy Treatment':ab,ti OR 'Chemotherapy Treatment, Neoadjuvant':ab,ti OR 'Neoadjuvant Chemotherapy Treatments':ab,ti OR 'Treatment, Neoadjuvant Chemotherapy':ab,ti OR 'Neoadjuvant Systemic Therapy':ab,ti OR 'Neoadjuvant Systemic Therapies':ab,ti OR 'Systemic Therapy, Neoadjuvant':ab,ti OR 'Therapy, Neoadjuvant Systemic':ab,ti OR 'Neoadjuvant Systemic Treatment':ab,ti OR 'Neoadjuvant Systemic Treatments':ab,ti OR 'Systemic Treatment, Neoadjuvant':ab,ti OR 'Treatment, Neoadjuvant Systemic':ab,ti</w:t>
      </w:r>
    </w:p>
    <w:p w14:paraId="445CAEE6">
      <w:pPr>
        <w:snapToGrid w:val="0"/>
        <w:spacing w:line="480" w:lineRule="auto"/>
        <w:contextualSpacing/>
        <w:rPr>
          <w:rFonts w:hint="eastAsia" w:ascii="Times New Roman" w:hAnsi="Times New Roman" w:cs="Times New Roman"/>
          <w:sz w:val="15"/>
          <w:szCs w:val="15"/>
          <w:lang w:val="en-US" w:eastAsia="zh-CN"/>
        </w:rPr>
      </w:pPr>
      <w:r>
        <w:rPr>
          <w:rFonts w:ascii="Times New Roman" w:hAnsi="Times New Roman" w:cs="Times New Roman"/>
          <w:sz w:val="15"/>
          <w:szCs w:val="15"/>
        </w:rPr>
        <w:t>#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6</w:t>
      </w:r>
      <w:r>
        <w:rPr>
          <w:rFonts w:ascii="Times New Roman" w:hAnsi="Times New Roman" w:cs="Times New Roman"/>
          <w:sz w:val="15"/>
          <w:szCs w:val="15"/>
        </w:rPr>
        <w:tab/>
      </w:r>
      <w:r>
        <w:rPr>
          <w:rFonts w:ascii="Times New Roman" w:hAnsi="Times New Roman" w:cs="Times New Roman"/>
          <w:sz w:val="15"/>
          <w:szCs w:val="15"/>
        </w:rPr>
        <w:t>#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4</w:t>
      </w:r>
      <w:r>
        <w:rPr>
          <w:rFonts w:ascii="Times New Roman" w:hAnsi="Times New Roman" w:cs="Times New Roman"/>
          <w:sz w:val="15"/>
          <w:szCs w:val="15"/>
        </w:rPr>
        <w:t xml:space="preserve"> OR #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5</w:t>
      </w:r>
    </w:p>
    <w:p w14:paraId="2B3D6EBE">
      <w:pPr>
        <w:snapToGrid w:val="0"/>
        <w:spacing w:line="480" w:lineRule="auto"/>
        <w:contextualSpacing/>
        <w:rPr>
          <w:rFonts w:hint="eastAsia" w:ascii="Times New Roman" w:hAnsi="Times New Roman" w:cs="Times New Roman" w:eastAsiaTheme="minorEastAsia"/>
          <w:sz w:val="15"/>
          <w:szCs w:val="15"/>
          <w:lang w:val="en-US" w:eastAsia="zh-CN"/>
        </w:rPr>
      </w:pPr>
      <w:r>
        <w:rPr>
          <w:rFonts w:ascii="Times New Roman" w:hAnsi="Times New Roman" w:cs="Times New Roman"/>
          <w:sz w:val="15"/>
          <w:szCs w:val="15"/>
        </w:rPr>
        <w:t>#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7</w:t>
      </w:r>
      <w:r>
        <w:rPr>
          <w:rFonts w:ascii="Times New Roman" w:hAnsi="Times New Roman" w:cs="Times New Roman"/>
          <w:sz w:val="15"/>
          <w:szCs w:val="15"/>
        </w:rPr>
        <w:tab/>
      </w:r>
      <w:r>
        <w:rPr>
          <w:rFonts w:ascii="Times New Roman" w:hAnsi="Times New Roman" w:cs="Times New Roman"/>
          <w:sz w:val="15"/>
          <w:szCs w:val="15"/>
        </w:rPr>
        <w:t>#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3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AND</w:t>
      </w:r>
      <w:r>
        <w:rPr>
          <w:rFonts w:ascii="Times New Roman" w:hAnsi="Times New Roman" w:cs="Times New Roman"/>
          <w:sz w:val="15"/>
          <w:szCs w:val="15"/>
        </w:rPr>
        <w:t xml:space="preserve"> #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6</w:t>
      </w:r>
    </w:p>
    <w:p w14:paraId="54D4A57F">
      <w:pPr>
        <w:snapToGrid w:val="0"/>
        <w:spacing w:line="480" w:lineRule="auto"/>
        <w:contextualSpacing/>
        <w:rPr>
          <w:rFonts w:hint="eastAsia" w:ascii="Times New Roman" w:hAnsi="Times New Roman" w:cs="Times New Roman"/>
          <w:b w:val="0"/>
          <w:bCs/>
          <w:sz w:val="15"/>
          <w:szCs w:val="15"/>
          <w:lang w:val="en-US" w:eastAsia="zh-CN"/>
        </w:rPr>
      </w:pPr>
    </w:p>
    <w:p w14:paraId="4290EAF6">
      <w:pPr>
        <w:snapToGrid w:val="0"/>
        <w:spacing w:line="480" w:lineRule="auto"/>
        <w:contextualSpacing/>
        <w:rPr>
          <w:rFonts w:hint="eastAsia" w:ascii="Times New Roman" w:hAnsi="Times New Roman" w:cs="Times New Roman"/>
          <w:sz w:val="15"/>
          <w:szCs w:val="15"/>
          <w:lang w:val="en-US" w:eastAsia="zh-CN"/>
        </w:rPr>
      </w:pPr>
    </w:p>
    <w:p w14:paraId="3CAD855A">
      <w:pPr>
        <w:snapToGrid w:val="0"/>
        <w:spacing w:line="480" w:lineRule="auto"/>
        <w:contextualSpacing/>
        <w:rPr>
          <w:rFonts w:hint="eastAsia" w:ascii="Times New Roman" w:hAnsi="Times New Roman" w:cs="Times New Roman"/>
          <w:sz w:val="15"/>
          <w:szCs w:val="15"/>
          <w:lang w:val="en-US" w:eastAsia="zh-CN"/>
        </w:rPr>
      </w:pPr>
    </w:p>
    <w:p w14:paraId="7F7CA539">
      <w:pPr>
        <w:snapToGrid w:val="0"/>
        <w:spacing w:line="480" w:lineRule="auto"/>
        <w:contextualSpacing/>
        <w:rPr>
          <w:rFonts w:hint="eastAsia" w:ascii="Times New Roman" w:hAnsi="Times New Roman" w:cs="Times New Roman"/>
          <w:sz w:val="15"/>
          <w:szCs w:val="15"/>
          <w:lang w:val="en-US" w:eastAsia="zh-CN"/>
        </w:rPr>
      </w:pPr>
    </w:p>
    <w:p w14:paraId="186291C6">
      <w:pPr>
        <w:snapToGrid w:val="0"/>
        <w:spacing w:line="480" w:lineRule="auto"/>
        <w:contextualSpacing/>
        <w:rPr>
          <w:rFonts w:hint="default" w:ascii="Times New Roman" w:hAnsi="Times New Roman" w:cs="Times New Roman"/>
          <w:sz w:val="15"/>
          <w:szCs w:val="15"/>
        </w:rPr>
      </w:pPr>
    </w:p>
    <w:p w14:paraId="1F1EFD36">
      <w:pPr>
        <w:snapToGrid w:val="0"/>
        <w:spacing w:line="480" w:lineRule="auto"/>
        <w:contextualSpacing/>
        <w:rPr>
          <w:rFonts w:hint="default" w:ascii="Times New Roman" w:hAnsi="Times New Roman" w:cs="Times New Roman"/>
          <w:b/>
          <w:sz w:val="15"/>
          <w:szCs w:val="15"/>
        </w:rPr>
      </w:pPr>
    </w:p>
    <w:p w14:paraId="1610E480">
      <w:pPr>
        <w:snapToGrid w:val="0"/>
        <w:spacing w:line="480" w:lineRule="auto"/>
        <w:contextualSpacing/>
        <w:rPr>
          <w:rFonts w:hint="eastAsia" w:ascii="Times New Roman" w:hAnsi="Times New Roman" w:cs="Times New Roman"/>
          <w:b w:val="0"/>
          <w:bCs/>
          <w:sz w:val="15"/>
          <w:szCs w:val="15"/>
          <w:lang w:val="en-US" w:eastAsia="zh-CN"/>
        </w:rPr>
      </w:pPr>
    </w:p>
    <w:p w14:paraId="744744C2">
      <w:pPr>
        <w:snapToGrid w:val="0"/>
        <w:spacing w:line="480" w:lineRule="auto"/>
        <w:contextualSpacing/>
        <w:rPr>
          <w:rFonts w:hint="default" w:ascii="Times New Roman" w:hAnsi="Times New Roman" w:cs="Times New Roman"/>
          <w:b w:val="0"/>
          <w:bCs/>
          <w:sz w:val="15"/>
          <w:szCs w:val="15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4432BA"/>
    <w:rsid w:val="0DEA7685"/>
    <w:rsid w:val="25670464"/>
    <w:rsid w:val="33006469"/>
    <w:rsid w:val="37A82ED1"/>
    <w:rsid w:val="3D872CB3"/>
    <w:rsid w:val="444432BA"/>
    <w:rsid w:val="5635357E"/>
    <w:rsid w:val="78A54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iPriority="99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Subtitle"/>
    <w:basedOn w:val="1"/>
    <w:next w:val="1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customStyle="1" w:styleId="5">
    <w:name w:val="Author List"/>
    <w:basedOn w:val="2"/>
    <w:next w:val="1"/>
    <w:qFormat/>
    <w:uiPriority w:val="1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27</Words>
  <Characters>8597</Characters>
  <Lines>0</Lines>
  <Paragraphs>0</Paragraphs>
  <TotalTime>0</TotalTime>
  <ScaleCrop>false</ScaleCrop>
  <LinksUpToDate>false</LinksUpToDate>
  <CharactersWithSpaces>942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4T13:19:00Z</dcterms:created>
  <dc:creator>无冬的天</dc:creator>
  <cp:lastModifiedBy>无冬的天</cp:lastModifiedBy>
  <dcterms:modified xsi:type="dcterms:W3CDTF">2025-03-14T14:56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0B6F828984D42569BB5F5B09DC20EA9_11</vt:lpwstr>
  </property>
  <property fmtid="{D5CDD505-2E9C-101B-9397-08002B2CF9AE}" pid="4" name="KSOTemplateDocerSaveRecord">
    <vt:lpwstr>eyJoZGlkIjoiMmM1MDBhODAzNmY0OWQwZTE4NjBjOGE0NWE3NWJkNTYiLCJ1c2VySWQiOiI0Mjk3MzIyNTYifQ==</vt:lpwstr>
  </property>
</Properties>
</file>